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486D" w:rsidRPr="00BB49E6" w:rsidRDefault="00B1486D" w:rsidP="00B1486D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sz w:val="24"/>
          <w:szCs w:val="24"/>
        </w:rPr>
        <w:t>Additional File 3</w:t>
      </w:r>
      <w:r w:rsidRPr="00BB49E6">
        <w:rPr>
          <w:rFonts w:ascii="Times New Roman" w:hAnsi="Times New Roman" w:cs="Times New Roman"/>
          <w:b/>
          <w:sz w:val="24"/>
          <w:szCs w:val="24"/>
        </w:rPr>
        <w:t xml:space="preserve"> - Scores obtained by the total sample on study measures of distress, HRQoL, eating psychopathology and related constructs.</w:t>
      </w:r>
    </w:p>
    <w:bookmarkEnd w:id="0"/>
    <w:p w:rsidR="00B1486D" w:rsidRDefault="00B1486D" w:rsidP="00B1486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840" w:type="dxa"/>
        <w:tblInd w:w="93" w:type="dxa"/>
        <w:tblLook w:val="04A0" w:firstRow="1" w:lastRow="0" w:firstColumn="1" w:lastColumn="0" w:noHBand="0" w:noVBand="1"/>
      </w:tblPr>
      <w:tblGrid>
        <w:gridCol w:w="2840"/>
        <w:gridCol w:w="1340"/>
        <w:gridCol w:w="1660"/>
      </w:tblGrid>
      <w:tr w:rsidR="00B1486D" w:rsidRPr="006D6312" w:rsidTr="00681507">
        <w:trPr>
          <w:trHeight w:val="391"/>
        </w:trPr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Measure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M(SD)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Min-Max</w:t>
            </w:r>
          </w:p>
        </w:tc>
      </w:tr>
      <w:tr w:rsidR="00B1486D" w:rsidRPr="006D6312" w:rsidTr="00681507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AU"/>
              </w:rPr>
              <w:t>n = 22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</w:tr>
      <w:tr w:rsidR="00B1486D" w:rsidRPr="006D6312" w:rsidTr="00681507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Distress due to grazin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0.60 (0.6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0-2</w:t>
            </w:r>
          </w:p>
        </w:tc>
      </w:tr>
      <w:tr w:rsidR="00B1486D" w:rsidRPr="006D6312" w:rsidTr="00681507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DASS-21 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5.14 (5.2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0-21</w:t>
            </w:r>
          </w:p>
        </w:tc>
      </w:tr>
      <w:tr w:rsidR="00B1486D" w:rsidRPr="006D6312" w:rsidTr="00681507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DASS-21 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3.49 (3.6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0-19</w:t>
            </w:r>
          </w:p>
        </w:tc>
      </w:tr>
      <w:tr w:rsidR="00B1486D" w:rsidRPr="006D6312" w:rsidTr="00681507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DASS-21 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6.16 (4.7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0-20</w:t>
            </w:r>
          </w:p>
        </w:tc>
      </w:tr>
      <w:tr w:rsidR="00B1486D" w:rsidRPr="006D6312" w:rsidTr="00681507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DASS-21 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14.79 (12.07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0-57</w:t>
            </w:r>
          </w:p>
        </w:tc>
      </w:tr>
      <w:tr w:rsidR="00B1486D" w:rsidRPr="006D6312" w:rsidTr="00681507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AU"/>
              </w:rPr>
              <w:t>n = 2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</w:tr>
      <w:tr w:rsidR="00B1486D" w:rsidRPr="006D6312" w:rsidTr="00681507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EDE-Q OO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4.09 (5.6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0-28</w:t>
            </w:r>
          </w:p>
        </w:tc>
      </w:tr>
      <w:tr w:rsidR="00B1486D" w:rsidRPr="006D6312" w:rsidTr="00681507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EDE-Q OB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2.71 (4.5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0-25</w:t>
            </w:r>
          </w:p>
        </w:tc>
      </w:tr>
      <w:tr w:rsidR="00B1486D" w:rsidRPr="006D6312" w:rsidTr="00681507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EDE-Q SB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3.35 (5.7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0-28</w:t>
            </w:r>
          </w:p>
        </w:tc>
      </w:tr>
      <w:tr w:rsidR="00B1486D" w:rsidRPr="006D6312" w:rsidTr="00681507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EDE-Q Vomitin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0.54 (3.4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0-30</w:t>
            </w:r>
          </w:p>
        </w:tc>
      </w:tr>
      <w:tr w:rsidR="00B1486D" w:rsidRPr="006D6312" w:rsidTr="00681507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EDE-Q Laxative u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0.29 (1.9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0-25</w:t>
            </w:r>
          </w:p>
        </w:tc>
      </w:tr>
      <w:tr w:rsidR="00B1486D" w:rsidRPr="006D6312" w:rsidTr="00681507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EDE-Q Driven exercis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3.36 (6.5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0-28</w:t>
            </w:r>
          </w:p>
        </w:tc>
      </w:tr>
      <w:tr w:rsidR="00B1486D" w:rsidRPr="006D6312" w:rsidTr="00681507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AU"/>
              </w:rPr>
              <w:t>n = 22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</w:tr>
      <w:tr w:rsidR="00B1486D" w:rsidRPr="006D6312" w:rsidTr="00681507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EDE-Q Restrain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1.55 (1.5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0-6</w:t>
            </w:r>
          </w:p>
        </w:tc>
      </w:tr>
      <w:tr w:rsidR="00B1486D" w:rsidRPr="006D6312" w:rsidTr="00681507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EDE-Q Eating Concer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1.20 (1.3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0-5.40</w:t>
            </w:r>
          </w:p>
        </w:tc>
      </w:tr>
      <w:tr w:rsidR="00B1486D" w:rsidRPr="006D6312" w:rsidTr="00681507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EDE-Q Shape Concer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2.42 (1.7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0-6</w:t>
            </w:r>
          </w:p>
        </w:tc>
      </w:tr>
      <w:tr w:rsidR="00B1486D" w:rsidRPr="006D6312" w:rsidTr="00681507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EDE-Q Weight Concer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1.93 (1.5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0-5.80</w:t>
            </w:r>
          </w:p>
        </w:tc>
      </w:tr>
      <w:tr w:rsidR="00B1486D" w:rsidRPr="006D6312" w:rsidTr="00681507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EDE-Q Glob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1.77 (1.4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0-5.60</w:t>
            </w:r>
          </w:p>
        </w:tc>
      </w:tr>
      <w:tr w:rsidR="00B1486D" w:rsidRPr="006D6312" w:rsidTr="00681507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AU"/>
              </w:rPr>
              <w:t>n = 2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</w:tr>
      <w:tr w:rsidR="00B1486D" w:rsidRPr="006D6312" w:rsidTr="00681507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B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11.89 (9.8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0-45</w:t>
            </w:r>
          </w:p>
        </w:tc>
      </w:tr>
      <w:tr w:rsidR="00B1486D" w:rsidRPr="006D6312" w:rsidTr="00681507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AU"/>
              </w:rPr>
              <w:t>n = 2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</w:tr>
      <w:tr w:rsidR="00B1486D" w:rsidRPr="006D6312" w:rsidTr="00681507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DEBQ Emotion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30.06 (12.84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13-64</w:t>
            </w:r>
          </w:p>
        </w:tc>
      </w:tr>
      <w:tr w:rsidR="00B1486D" w:rsidRPr="006D6312" w:rsidTr="00681507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DEBQ Extern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30.06 (8.1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14-50</w:t>
            </w:r>
          </w:p>
        </w:tc>
      </w:tr>
      <w:tr w:rsidR="00B1486D" w:rsidRPr="006D6312" w:rsidTr="00681507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AU"/>
              </w:rPr>
              <w:t>n = 2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</w:p>
        </w:tc>
      </w:tr>
      <w:tr w:rsidR="00B1486D" w:rsidRPr="006D6312" w:rsidTr="00681507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LOC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2.08 (1.08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1-5</w:t>
            </w:r>
          </w:p>
        </w:tc>
      </w:tr>
      <w:tr w:rsidR="00B1486D" w:rsidRPr="006D6312" w:rsidTr="00681507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SHRI Tot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38.61 (19.63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12-84</w:t>
            </w:r>
          </w:p>
        </w:tc>
      </w:tr>
      <w:tr w:rsidR="00B1486D" w:rsidRPr="006D6312" w:rsidTr="00681507">
        <w:trPr>
          <w:trHeight w:val="48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SHRI BAI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13.02 (7.3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4-28</w:t>
            </w:r>
          </w:p>
        </w:tc>
      </w:tr>
      <w:tr w:rsidR="00B1486D" w:rsidRPr="006D6312" w:rsidTr="00681507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GQ Grazin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6.50 (3.95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0-16</w:t>
            </w:r>
          </w:p>
        </w:tc>
      </w:tr>
      <w:tr w:rsidR="00B1486D" w:rsidRPr="006D6312" w:rsidTr="00681507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GQ LOC Grazing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4.04 (3.26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0-12</w:t>
            </w:r>
          </w:p>
        </w:tc>
      </w:tr>
      <w:tr w:rsidR="00B1486D" w:rsidRPr="006D6312" w:rsidTr="00681507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GQ Tot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10.54 (6.50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0-28</w:t>
            </w:r>
          </w:p>
        </w:tc>
      </w:tr>
      <w:tr w:rsidR="00B1486D" w:rsidRPr="006D6312" w:rsidTr="00681507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SF-12 PC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51.80 (8.42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27.01-71.23</w:t>
            </w:r>
          </w:p>
        </w:tc>
      </w:tr>
      <w:tr w:rsidR="00B1486D" w:rsidRPr="006D6312" w:rsidTr="00681507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SF-12 MC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40.47 (12.09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9.71-68.32</w:t>
            </w:r>
          </w:p>
        </w:tc>
      </w:tr>
      <w:tr w:rsidR="00B1486D" w:rsidRPr="006D6312" w:rsidTr="00681507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i/>
                <w:iCs/>
                <w:color w:val="000000"/>
                <w:sz w:val="20"/>
                <w:szCs w:val="20"/>
                <w:lang w:val="en-AU"/>
              </w:rPr>
              <w:t>n = 2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</w:p>
        </w:tc>
      </w:tr>
      <w:tr w:rsidR="00B1486D" w:rsidRPr="006D6312" w:rsidTr="00681507">
        <w:trPr>
          <w:trHeight w:val="240"/>
        </w:trPr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SDS17 (16-item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9.68 (3.05)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1486D" w:rsidRPr="006D6312" w:rsidRDefault="00B1486D" w:rsidP="00681507">
            <w:pPr>
              <w:spacing w:after="0" w:line="240" w:lineRule="auto"/>
              <w:jc w:val="center"/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</w:pPr>
            <w:r w:rsidRPr="006D6312">
              <w:rPr>
                <w:rFonts w:ascii="Arial" w:eastAsia="Times New Roman" w:hAnsi="Arial" w:cs="Times New Roman"/>
                <w:color w:val="000000"/>
                <w:sz w:val="20"/>
                <w:szCs w:val="20"/>
                <w:lang w:val="en-AU"/>
              </w:rPr>
              <w:t>1-16</w:t>
            </w:r>
          </w:p>
        </w:tc>
      </w:tr>
    </w:tbl>
    <w:p w:rsidR="00B1486D" w:rsidRDefault="00B1486D" w:rsidP="00B1486D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A003F" w:rsidRDefault="005A003F"/>
    <w:sectPr w:rsidR="005A00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486D"/>
    <w:rsid w:val="005A003F"/>
    <w:rsid w:val="00B14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8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48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ea Heriseanu</dc:creator>
  <cp:lastModifiedBy>Andreea Heriseanu</cp:lastModifiedBy>
  <cp:revision>1</cp:revision>
  <dcterms:created xsi:type="dcterms:W3CDTF">2018-10-24T01:40:00Z</dcterms:created>
  <dcterms:modified xsi:type="dcterms:W3CDTF">2018-10-24T01:40:00Z</dcterms:modified>
</cp:coreProperties>
</file>